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 ontology term enrichments of the overlapping DEGs.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8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4830"/>
        <w:gridCol w:w="1035"/>
        <w:gridCol w:w="1485"/>
        <w:tblGridChange w:id="0">
          <w:tblGrid>
            <w:gridCol w:w="1635"/>
            <w:gridCol w:w="4830"/>
            <w:gridCol w:w="1035"/>
            <w:gridCol w:w="1485"/>
          </w:tblGrid>
        </w:tblGridChange>
      </w:tblGrid>
      <w:tr>
        <w:tc>
          <w:tcPr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rm</w:t>
            </w:r>
          </w:p>
        </w:tc>
        <w:tc>
          <w:tcPr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scription</w:t>
            </w:r>
          </w:p>
        </w:tc>
        <w:tc>
          <w:tcPr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unt</w:t>
            </w:r>
          </w:p>
        </w:tc>
        <w:tc>
          <w:tcPr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 value</w:t>
            </w:r>
          </w:p>
        </w:tc>
      </w:tr>
      <w:tr>
        <w:trPr>
          <w:trHeight w:val="440" w:hRule="atLeast"/>
        </w:trPr>
        <w:tc>
          <w:tcPr>
            <w:gridSpan w:val="4"/>
            <w:shd w:fill="cccccc" w:val="clea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pregulated gene ontology terms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01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cellular matrix organis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3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03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ulation of Cell migr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38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0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13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llular response to cytokine stimul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75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develop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4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20001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regulation of cell motil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1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99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regulation of signal transduc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2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omerular visceral epithelial cell differenti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9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82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regulation of receptor mediated endocytosi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6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06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ulation of protein process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0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109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regulation of endopeptidase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1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55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fic granule lume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7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51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mbrane raft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3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O:00425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fic granu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4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7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cuolar lume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47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08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rtiary granu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5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53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agocytic vesic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16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ocytic vesicle lume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9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01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ocytic vesic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15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villus membran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974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ical dendrit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81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alloendopeptidase inhibitor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9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81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u protein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49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taglandin E receptor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2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5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omyosin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14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M receptor protein tyrosine phosphatase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191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nsmembrane receptor protein phosphatase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48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spholipase inhibitor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06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ivin receptor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1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rin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3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8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eptor antagonist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9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gridSpan w:val="4"/>
            <w:shd w:fill="d9d9d9" w:val="clea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wnregulated gene ontology terms</w:t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30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ulation of glomerular filtratio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19026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regulation of axon guidanc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2001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ulation of endothelial cell chemotaxi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2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80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 endothelial growth factor signaling pathwa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9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508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ulation of coagulatio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6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O:00903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licative senesce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7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509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regulation of chemotaxi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7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72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ein kinase C-activating G-PCR pathwa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59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llular response to vascular endothelial growth factor stimulu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72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2001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regulation of endothelial cell chemotaxi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3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995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retory vesic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61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703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cytic vesic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61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O:0036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olysos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7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clear heterochromat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87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gment granu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9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24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lanosom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9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10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elet alpha granule lume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7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10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elet alpha granu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67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06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thrin-coated endocytic vesicle membran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975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actile actin filament bund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310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amin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6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431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 endothelial growth factor receptor 2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7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38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a-galactoside CMP alpha-2,3-sialyltransferase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66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44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poprotein lipase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192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sphatase activator activi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4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1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 endothelial growth factor receptor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4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O:00198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oglobulin bind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1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O:00707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MP receptor bind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1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broblast growth factor receptor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49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:00051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telet-derived growth factor receptor bindin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0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